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AA523" w14:textId="5C691374" w:rsidR="00D14305" w:rsidRPr="00D14305" w:rsidRDefault="00D14305" w:rsidP="00D14305">
      <w:pPr>
        <w:widowControl/>
        <w:jc w:val="left"/>
        <w:rPr>
          <w:rFonts w:ascii="Times" w:hAnsi="Times" w:cs="Times New Roman"/>
          <w:kern w:val="0"/>
        </w:rPr>
      </w:pPr>
      <w:r w:rsidRPr="00D14305">
        <w:rPr>
          <w:rFonts w:ascii="Times New Roman" w:eastAsia="ＭＳ Ｐゴシック" w:hAnsi="Times New Roman" w:cs="Times New Roman"/>
          <w:color w:val="000000"/>
          <w:kern w:val="24"/>
        </w:rPr>
        <w:t xml:space="preserve">Table S3. Blood chemical values of </w:t>
      </w:r>
      <w:r w:rsidRPr="00D14305">
        <w:rPr>
          <w:rFonts w:ascii="Times New Roman" w:eastAsia="ＭＳ Ｐゴシック" w:hAnsi="Times New Roman" w:cs="Times New Roman"/>
          <w:i/>
          <w:iCs/>
          <w:color w:val="000000"/>
          <w:kern w:val="24"/>
        </w:rPr>
        <w:t>Ubiad1</w:t>
      </w:r>
      <w:r w:rsidRPr="00D14305">
        <w:rPr>
          <w:rFonts w:ascii="Times New Roman" w:eastAsia="ＭＳ Ｐゴシック" w:hAnsi="Times New Roman" w:cs="Times New Roman"/>
          <w:color w:val="000000"/>
          <w:kern w:val="24"/>
          <w:position w:val="8"/>
          <w:vertAlign w:val="superscript"/>
        </w:rPr>
        <w:t>+/+</w:t>
      </w:r>
      <w:r w:rsidRPr="00D14305">
        <w:rPr>
          <w:rFonts w:ascii="Times New Roman" w:eastAsia="ＭＳ Ｐゴシック" w:hAnsi="Times New Roman" w:cs="Times New Roman"/>
          <w:color w:val="000000"/>
          <w:kern w:val="24"/>
        </w:rPr>
        <w:t xml:space="preserve"> and </w:t>
      </w:r>
      <w:r w:rsidRPr="00D14305">
        <w:rPr>
          <w:rFonts w:ascii="Times New Roman" w:eastAsia="ＭＳ Ｐゴシック" w:hAnsi="Times New Roman" w:cs="Times New Roman"/>
          <w:i/>
          <w:iCs/>
          <w:color w:val="000000"/>
          <w:kern w:val="24"/>
        </w:rPr>
        <w:t>Ubiad1</w:t>
      </w:r>
      <w:r w:rsidRPr="00D14305">
        <w:rPr>
          <w:rFonts w:ascii="Times New Roman" w:eastAsia="ＭＳ Ｐゴシック" w:hAnsi="Times New Roman" w:cs="Times New Roman"/>
          <w:color w:val="000000"/>
          <w:kern w:val="24"/>
          <w:position w:val="8"/>
          <w:vertAlign w:val="superscript"/>
        </w:rPr>
        <w:t>+/</w:t>
      </w:r>
      <w:r w:rsidR="006471FC">
        <w:rPr>
          <w:rFonts w:ascii="Times New Roman" w:eastAsia="ＭＳ Ｐゴシック" w:hAnsi="Times New Roman" w:cs="Times New Roman"/>
          <w:color w:val="000000"/>
          <w:kern w:val="24"/>
          <w:position w:val="8"/>
          <w:vertAlign w:val="superscript"/>
        </w:rPr>
        <w:t>–</w:t>
      </w:r>
      <w:r w:rsidRPr="00D14305">
        <w:rPr>
          <w:rFonts w:ascii="Times New Roman" w:eastAsia="ＭＳ Ｐゴシック" w:hAnsi="Times New Roman" w:cs="Times New Roman"/>
          <w:color w:val="000000"/>
          <w:kern w:val="24"/>
        </w:rPr>
        <w:t xml:space="preserve"> mice (28 weeks old) </w:t>
      </w:r>
    </w:p>
    <w:p w14:paraId="3DEDD781" w14:textId="77777777" w:rsidR="00D14305" w:rsidRDefault="00D14305"/>
    <w:tbl>
      <w:tblPr>
        <w:tblW w:w="11618" w:type="dxa"/>
        <w:tblInd w:w="-14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277"/>
        <w:gridCol w:w="1276"/>
        <w:gridCol w:w="1417"/>
        <w:gridCol w:w="1276"/>
        <w:gridCol w:w="1276"/>
        <w:gridCol w:w="1417"/>
        <w:gridCol w:w="1215"/>
        <w:gridCol w:w="1330"/>
      </w:tblGrid>
      <w:tr w:rsidR="00D14305" w:rsidRPr="00D14305" w14:paraId="0A02DF78" w14:textId="77777777" w:rsidTr="000D30E9">
        <w:trPr>
          <w:trHeight w:val="303"/>
        </w:trPr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134A5" w14:textId="77777777" w:rsidR="00D14305" w:rsidRPr="00D14305" w:rsidRDefault="00D14305" w:rsidP="00260F6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4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313EC" w14:textId="700C630F" w:rsidR="00D14305" w:rsidRPr="000D30E9" w:rsidRDefault="00D14305" w:rsidP="000D30E9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D14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C800A" w14:textId="2012106A" w:rsidR="00D14305" w:rsidRPr="000D30E9" w:rsidRDefault="00D14305" w:rsidP="000D30E9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4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BD92E" w14:textId="37E32513" w:rsidR="00D14305" w:rsidRPr="000D30E9" w:rsidRDefault="00D14305" w:rsidP="000D30E9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4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2E915" w14:textId="345B9154" w:rsidR="00D14305" w:rsidRPr="000D30E9" w:rsidRDefault="00D14305" w:rsidP="000D30E9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4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51BE4" w14:textId="17550989" w:rsidR="00D14305" w:rsidRPr="000D30E9" w:rsidRDefault="00D14305" w:rsidP="000D30E9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4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-Cho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0BC8A" w14:textId="5A089BFC" w:rsidR="00D14305" w:rsidRPr="000D30E9" w:rsidRDefault="00D14305" w:rsidP="000D30E9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4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-Cho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1E00F" w14:textId="26A66F4D" w:rsidR="00D14305" w:rsidRPr="000D30E9" w:rsidRDefault="00D14305" w:rsidP="000D30E9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4305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LDL-Cho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4EA06" w14:textId="1AED8F7D" w:rsidR="00D14305" w:rsidRPr="000D30E9" w:rsidRDefault="00D14305" w:rsidP="000D30E9">
            <w:pPr>
              <w:widowControl/>
              <w:ind w:leftChars="-22" w:left="1" w:hangingChars="27" w:hanging="54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4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</w:t>
            </w:r>
          </w:p>
        </w:tc>
      </w:tr>
      <w:tr w:rsidR="000D30E9" w:rsidRPr="00D14305" w14:paraId="44471373" w14:textId="77777777" w:rsidTr="000D30E9">
        <w:trPr>
          <w:trHeight w:val="315"/>
        </w:trPr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D95D7A" w14:textId="77777777" w:rsidR="000D30E9" w:rsidRPr="00D14305" w:rsidRDefault="000D30E9" w:rsidP="00260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E3CE3C" w14:textId="2AFC4E2E" w:rsidR="000D30E9" w:rsidRPr="00D14305" w:rsidRDefault="000D30E9" w:rsidP="00260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proofErr w:type="gramEnd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00 mL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6BC77D" w14:textId="668E767C" w:rsidR="000D30E9" w:rsidRPr="00D14305" w:rsidRDefault="000D30E9" w:rsidP="00260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proofErr w:type="gramEnd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00 mL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D0CB45" w14:textId="22214529" w:rsidR="000D30E9" w:rsidRPr="00D14305" w:rsidRDefault="000D30E9" w:rsidP="00260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proofErr w:type="gramEnd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00 mL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2ED21" w14:textId="0E0B8582" w:rsidR="000D30E9" w:rsidRPr="00D14305" w:rsidRDefault="000D30E9" w:rsidP="00260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proofErr w:type="gramEnd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00 mL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200DBE" w14:textId="7E817478" w:rsidR="000D30E9" w:rsidRPr="00D14305" w:rsidRDefault="000D30E9" w:rsidP="00260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proofErr w:type="gramEnd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00 mL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BBE427" w14:textId="39DE966F" w:rsidR="000D30E9" w:rsidRPr="00D14305" w:rsidRDefault="000D30E9" w:rsidP="00260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proofErr w:type="gramEnd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00 mL)</w:t>
            </w:r>
          </w:p>
        </w:tc>
        <w:tc>
          <w:tcPr>
            <w:tcW w:w="12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2C737F" w14:textId="5A02AD4B" w:rsidR="000D30E9" w:rsidRPr="00D14305" w:rsidRDefault="000D30E9" w:rsidP="00260F67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B00CDB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B00CDB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>mg</w:t>
            </w:r>
            <w:proofErr w:type="gramEnd"/>
            <w:r w:rsidRPr="00B00CDB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>/100 mL)</w:t>
            </w:r>
          </w:p>
        </w:tc>
        <w:tc>
          <w:tcPr>
            <w:tcW w:w="13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7CC57" w14:textId="131154C4" w:rsidR="000D30E9" w:rsidRPr="00D14305" w:rsidRDefault="000D30E9" w:rsidP="000D30E9">
            <w:pPr>
              <w:widowControl/>
              <w:ind w:leftChars="-22" w:left="-4" w:hangingChars="27" w:hanging="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proofErr w:type="gramEnd"/>
            <w:r w:rsidRPr="00B00C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00 mL)</w:t>
            </w:r>
          </w:p>
        </w:tc>
      </w:tr>
      <w:tr w:rsidR="00D14305" w:rsidRPr="00934331" w14:paraId="1053E1B6" w14:textId="77777777" w:rsidTr="000D30E9">
        <w:trPr>
          <w:trHeight w:val="726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3B8AA" w14:textId="77777777" w:rsidR="00D14305" w:rsidRPr="00934331" w:rsidRDefault="00D14305" w:rsidP="00D14305">
            <w:pPr>
              <w:widowControl/>
              <w:ind w:leftChars="-15" w:left="-36" w:firstLineChars="18" w:firstLine="36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iad1</w:t>
            </w:r>
            <w:r w:rsidRPr="00934331">
              <w:rPr>
                <w:rFonts w:ascii="Times New Roman" w:hAnsi="Times New Roman" w:cs="Times New Roman"/>
                <w:color w:val="000000" w:themeColor="text1"/>
                <w:position w:val="7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022D4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 ± 0.3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50D62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 ± 0.4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F57CB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.5 ± 14.9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7F5DD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3 ± 3.4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00770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 ± 0.5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A19C0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1 ± 2.72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A87DC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7.5 </w:t>
            </w: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934331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 0.48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AC3BD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 ± 2.08</w:t>
            </w:r>
          </w:p>
        </w:tc>
      </w:tr>
      <w:tr w:rsidR="00D14305" w:rsidRPr="00934331" w14:paraId="1E9B4F71" w14:textId="77777777" w:rsidTr="000D30E9">
        <w:trPr>
          <w:trHeight w:val="699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6C87F" w14:textId="342F32C4" w:rsidR="00D14305" w:rsidRPr="00934331" w:rsidRDefault="00D14305" w:rsidP="006471F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iad</w:t>
            </w: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934331">
              <w:rPr>
                <w:rFonts w:ascii="Times New Roman" w:hAnsi="Times New Roman" w:cs="Times New Roman"/>
                <w:color w:val="000000" w:themeColor="text1"/>
                <w:position w:val="7"/>
                <w:sz w:val="20"/>
                <w:szCs w:val="20"/>
                <w:vertAlign w:val="superscript"/>
              </w:rPr>
              <w:t>+/</w:t>
            </w:r>
            <w:r w:rsidR="006471FC">
              <w:rPr>
                <w:rFonts w:ascii="Times New Roman" w:hAnsi="Times New Roman" w:cs="Times New Roman"/>
                <w:color w:val="000000" w:themeColor="text1"/>
                <w:position w:val="7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6B7FC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 ± 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CFE2A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 ± 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F4CE7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.9 ± 12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603DF" w14:textId="0A3F58F6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6 ± 2.97</w:t>
            </w:r>
            <w:r w:rsidR="00E87303" w:rsidRPr="00934331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F6690" w14:textId="3B4486F9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 ± 0.97</w:t>
            </w:r>
            <w:r w:rsidR="00E87303" w:rsidRPr="00934331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E9960" w14:textId="061AAA5D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8 ± 1.40</w:t>
            </w:r>
            <w:r w:rsidR="00E87303" w:rsidRPr="00934331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EC367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7.2 </w:t>
            </w: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6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B23DA" w14:textId="77777777" w:rsidR="00D14305" w:rsidRPr="00934331" w:rsidRDefault="00D14305" w:rsidP="00260F6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93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1 ± 2.95</w:t>
            </w:r>
          </w:p>
        </w:tc>
      </w:tr>
    </w:tbl>
    <w:p w14:paraId="47437572" w14:textId="26C1083E" w:rsidR="00D14305" w:rsidRPr="00934331" w:rsidRDefault="00D14305" w:rsidP="00D14305">
      <w:pPr>
        <w:widowControl/>
        <w:jc w:val="left"/>
        <w:rPr>
          <w:rFonts w:ascii="Times" w:hAnsi="Times" w:cs="Times New Roman"/>
          <w:color w:val="000000" w:themeColor="text1"/>
          <w:kern w:val="0"/>
          <w:sz w:val="20"/>
          <w:szCs w:val="20"/>
        </w:rPr>
      </w:pPr>
      <w:r w:rsidRPr="00934331">
        <w:rPr>
          <w:rFonts w:ascii="Times New Roman" w:eastAsia="ＭＳ Ｐゴシック" w:hAnsi="Times New Roman" w:cs="Times New Roman"/>
          <w:color w:val="000000" w:themeColor="text1"/>
          <w:kern w:val="24"/>
          <w:sz w:val="20"/>
          <w:szCs w:val="20"/>
        </w:rPr>
        <w:t xml:space="preserve">Significantly different from </w:t>
      </w:r>
      <w:r w:rsidR="00AB69DE" w:rsidRPr="00934331">
        <w:rPr>
          <w:rFonts w:ascii="Times New Roman" w:eastAsia="ＭＳ Ｐゴシック" w:hAnsi="Times New Roman" w:cs="Times New Roman"/>
          <w:i/>
          <w:color w:val="000000" w:themeColor="text1"/>
          <w:kern w:val="24"/>
          <w:sz w:val="20"/>
          <w:szCs w:val="20"/>
        </w:rPr>
        <w:t>Ubiad1</w:t>
      </w:r>
      <w:r w:rsidR="00AB69DE" w:rsidRPr="00934331">
        <w:rPr>
          <w:rFonts w:ascii="Times New Roman" w:eastAsia="ＭＳ Ｐゴシック" w:hAnsi="Times New Roman" w:cs="Times New Roman"/>
          <w:i/>
          <w:color w:val="000000" w:themeColor="text1"/>
          <w:kern w:val="24"/>
          <w:sz w:val="20"/>
          <w:szCs w:val="20"/>
          <w:vertAlign w:val="superscript"/>
        </w:rPr>
        <w:t>+</w:t>
      </w:r>
      <w:bookmarkStart w:id="0" w:name="_GoBack"/>
      <w:bookmarkEnd w:id="0"/>
      <w:r w:rsidR="00AB69DE" w:rsidRPr="00934331">
        <w:rPr>
          <w:rFonts w:ascii="Times New Roman" w:eastAsia="ＭＳ Ｐゴシック" w:hAnsi="Times New Roman" w:cs="Times New Roman"/>
          <w:i/>
          <w:color w:val="000000" w:themeColor="text1"/>
          <w:kern w:val="24"/>
          <w:sz w:val="20"/>
          <w:szCs w:val="20"/>
          <w:vertAlign w:val="superscript"/>
        </w:rPr>
        <w:t>/+</w:t>
      </w:r>
      <w:r w:rsidRPr="00934331">
        <w:rPr>
          <w:rFonts w:ascii="Times New Roman" w:eastAsia="ＭＳ Ｐゴシック" w:hAnsi="Times New Roman" w:cs="Times New Roman"/>
          <w:color w:val="000000" w:themeColor="text1"/>
          <w:kern w:val="24"/>
          <w:sz w:val="20"/>
          <w:szCs w:val="20"/>
        </w:rPr>
        <w:t xml:space="preserve"> mice: * P&lt;0.05 and  **P&lt;0.01</w:t>
      </w:r>
    </w:p>
    <w:p w14:paraId="01FD76A0" w14:textId="77777777" w:rsidR="00D14305" w:rsidRPr="00DC7B68" w:rsidRDefault="00D14305">
      <w:pPr>
        <w:rPr>
          <w:color w:val="FF0000"/>
        </w:rPr>
      </w:pPr>
    </w:p>
    <w:sectPr w:rsidR="00D14305" w:rsidRPr="00DC7B68" w:rsidSect="00C5492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305"/>
    <w:rsid w:val="000D30E9"/>
    <w:rsid w:val="006471FC"/>
    <w:rsid w:val="00934331"/>
    <w:rsid w:val="00AB69DE"/>
    <w:rsid w:val="00B00CDB"/>
    <w:rsid w:val="00C54922"/>
    <w:rsid w:val="00D14305"/>
    <w:rsid w:val="00DC7B68"/>
    <w:rsid w:val="00E8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491D5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D1430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D1430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51</Characters>
  <Application>Microsoft Macintosh Word</Application>
  <DocSecurity>0</DocSecurity>
  <Lines>3</Lines>
  <Paragraphs>1</Paragraphs>
  <ScaleCrop>false</ScaleCrop>
  <Company>神戸薬科大学衛生化学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 公恵</dc:creator>
  <cp:keywords/>
  <dc:description/>
  <cp:lastModifiedBy>中川 公恵</cp:lastModifiedBy>
  <cp:revision>3</cp:revision>
  <cp:lastPrinted>2014-05-10T03:46:00Z</cp:lastPrinted>
  <dcterms:created xsi:type="dcterms:W3CDTF">2014-07-16T02:28:00Z</dcterms:created>
  <dcterms:modified xsi:type="dcterms:W3CDTF">2014-07-22T01:42:00Z</dcterms:modified>
</cp:coreProperties>
</file>